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CAF4E" w14:textId="3187F035" w:rsidR="001D22E7" w:rsidRPr="00325984" w:rsidRDefault="001D22E7" w:rsidP="001D22E7">
      <w:pPr>
        <w:rPr>
          <w:b/>
          <w:sz w:val="24"/>
          <w:lang w:val="en-US"/>
        </w:rPr>
      </w:pPr>
      <w:r w:rsidRPr="00325984">
        <w:rPr>
          <w:b/>
          <w:sz w:val="24"/>
          <w:lang w:val="en-US"/>
        </w:rPr>
        <w:t>S</w:t>
      </w:r>
      <w:r w:rsidR="005C0DD6">
        <w:rPr>
          <w:b/>
          <w:sz w:val="24"/>
          <w:lang w:val="en-US"/>
        </w:rPr>
        <w:t>upplementary</w:t>
      </w:r>
      <w:r w:rsidRPr="00325984">
        <w:rPr>
          <w:b/>
          <w:sz w:val="24"/>
          <w:lang w:val="en-US"/>
        </w:rPr>
        <w:t xml:space="preserve"> Table</w:t>
      </w:r>
      <w:r w:rsidR="005C0DD6">
        <w:rPr>
          <w:b/>
          <w:sz w:val="24"/>
          <w:lang w:val="en-US"/>
        </w:rPr>
        <w:t xml:space="preserve"> 1</w:t>
      </w:r>
      <w:r w:rsidRPr="00325984">
        <w:rPr>
          <w:b/>
          <w:sz w:val="24"/>
          <w:lang w:val="en-US"/>
        </w:rPr>
        <w:t xml:space="preserve">. </w:t>
      </w:r>
      <w:r w:rsidRPr="00325984">
        <w:rPr>
          <w:sz w:val="24"/>
          <w:lang w:val="en-US"/>
        </w:rPr>
        <w:t>NYHA class of dyspnea at baseline and during the follow up, according to baseline pulmonary function tests.</w:t>
      </w:r>
      <w:r w:rsidRPr="00325984">
        <w:rPr>
          <w:b/>
          <w:sz w:val="24"/>
          <w:lang w:val="en-US"/>
        </w:rPr>
        <w:t xml:space="preserve"> </w:t>
      </w:r>
    </w:p>
    <w:p w14:paraId="7D0E4A5A" w14:textId="77777777" w:rsidR="001D22E7" w:rsidRPr="001D22E7" w:rsidRDefault="001D22E7" w:rsidP="001D22E7">
      <w:pPr>
        <w:rPr>
          <w:b/>
          <w:lang w:val="en-US"/>
        </w:rPr>
      </w:pPr>
    </w:p>
    <w:tbl>
      <w:tblPr>
        <w:tblW w:w="8221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5"/>
        <w:gridCol w:w="1556"/>
        <w:gridCol w:w="1555"/>
        <w:gridCol w:w="1555"/>
      </w:tblGrid>
      <w:tr w:rsidR="001D22E7" w:rsidRPr="00454592" w14:paraId="5BDD9B30" w14:textId="77777777" w:rsidTr="001C7D5F">
        <w:trPr>
          <w:trHeight w:val="299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476B30" w14:textId="77777777" w:rsidR="001D22E7" w:rsidRPr="00205E38" w:rsidRDefault="001D22E7" w:rsidP="004B4CC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Variable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7DA17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Total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A69367" w14:textId="77777777" w:rsidR="001D22E7" w:rsidRPr="001D22E7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1D22E7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Normal baseline </w:t>
            </w:r>
            <w:r w:rsidRPr="001D22E7">
              <w:rPr>
                <w:b/>
                <w:lang w:val="en-US"/>
              </w:rPr>
              <w:t>pulmonary function test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1913C" w14:textId="77777777" w:rsidR="001D22E7" w:rsidRPr="001D22E7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Abn</w:t>
            </w:r>
            <w:r w:rsidRPr="001D22E7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ormal baseline </w:t>
            </w:r>
            <w:r w:rsidRPr="001D22E7">
              <w:rPr>
                <w:b/>
                <w:lang w:val="en-US"/>
              </w:rPr>
              <w:t>pulmonary function test</w:t>
            </w:r>
            <w:r>
              <w:rPr>
                <w:b/>
                <w:lang w:val="en-US"/>
              </w:rPr>
              <w:t>s</w:t>
            </w:r>
          </w:p>
        </w:tc>
      </w:tr>
      <w:tr w:rsidR="001D22E7" w:rsidRPr="00205E38" w14:paraId="40DE1EBF" w14:textId="77777777" w:rsidTr="001C7D5F">
        <w:trPr>
          <w:trHeight w:val="299"/>
        </w:trPr>
        <w:tc>
          <w:tcPr>
            <w:tcW w:w="3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6BF5" w14:textId="77777777" w:rsidR="001D22E7" w:rsidRPr="00E81914" w:rsidRDefault="001D22E7" w:rsidP="004B4C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81914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  <w:r w:rsidRPr="00E8191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patients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88F1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157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77D2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104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66D7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1D22E7" w:rsidRPr="00454592" w14:paraId="2C8D118B" w14:textId="77777777" w:rsidTr="001C7D5F">
        <w:trPr>
          <w:trHeight w:val="299"/>
        </w:trPr>
        <w:tc>
          <w:tcPr>
            <w:tcW w:w="3555" w:type="dxa"/>
            <w:shd w:val="clear" w:color="auto" w:fill="auto"/>
            <w:noWrap/>
            <w:vAlign w:val="bottom"/>
            <w:hideMark/>
          </w:tcPr>
          <w:p w14:paraId="244E5AA8" w14:textId="77777777" w:rsidR="001D22E7" w:rsidRPr="00E81914" w:rsidRDefault="001D22E7" w:rsidP="004B4C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81914">
              <w:rPr>
                <w:rFonts w:ascii="Calibri" w:eastAsia="Times New Roman" w:hAnsi="Calibri" w:cs="Calibri"/>
                <w:color w:val="000000"/>
                <w:lang w:val="en-US" w:eastAsia="fr-FR"/>
              </w:rPr>
              <w:t>NYHA class of dyspnea</w:t>
            </w:r>
            <w:r w:rsidR="00E81914" w:rsidRPr="00E81914">
              <w:rPr>
                <w:rFonts w:ascii="Calibri" w:eastAsia="Times New Roman" w:hAnsi="Calibri" w:cs="Calibri"/>
                <w:color w:val="000000"/>
                <w:lang w:val="en-US" w:eastAsia="fr-FR"/>
              </w:rPr>
              <w:t>, n (%)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CF8ADA1" w14:textId="77777777" w:rsidR="001D22E7" w:rsidRPr="00E81914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29E816" w14:textId="77777777" w:rsidR="001D22E7" w:rsidRPr="00E81914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B94B5E" w14:textId="77777777" w:rsidR="001D22E7" w:rsidRPr="00E81914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1D22E7" w:rsidRPr="00205E38" w14:paraId="528B8AFF" w14:textId="77777777" w:rsidTr="001C7D5F">
        <w:trPr>
          <w:trHeight w:val="299"/>
        </w:trPr>
        <w:tc>
          <w:tcPr>
            <w:tcW w:w="3555" w:type="dxa"/>
            <w:shd w:val="clear" w:color="auto" w:fill="auto"/>
            <w:noWrap/>
            <w:vAlign w:val="bottom"/>
            <w:hideMark/>
          </w:tcPr>
          <w:p w14:paraId="3AE6C468" w14:textId="77777777" w:rsidR="001D22E7" w:rsidRPr="00205E38" w:rsidRDefault="001D22E7" w:rsidP="004B4CC8">
            <w:pPr>
              <w:spacing w:after="0" w:line="480" w:lineRule="auto"/>
              <w:ind w:left="229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91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209AB7D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119 (76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04AEDC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82 (79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6B4D63C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35 (70)</w:t>
            </w:r>
          </w:p>
        </w:tc>
      </w:tr>
      <w:tr w:rsidR="001D22E7" w:rsidRPr="00205E38" w14:paraId="398A1431" w14:textId="77777777" w:rsidTr="001C7D5F">
        <w:trPr>
          <w:trHeight w:val="299"/>
        </w:trPr>
        <w:tc>
          <w:tcPr>
            <w:tcW w:w="3555" w:type="dxa"/>
            <w:shd w:val="clear" w:color="auto" w:fill="auto"/>
            <w:noWrap/>
            <w:vAlign w:val="bottom"/>
            <w:hideMark/>
          </w:tcPr>
          <w:p w14:paraId="4E603240" w14:textId="77777777" w:rsidR="001D22E7" w:rsidRPr="00205E38" w:rsidRDefault="001D22E7" w:rsidP="004B4CC8">
            <w:pPr>
              <w:spacing w:after="0" w:line="480" w:lineRule="auto"/>
              <w:ind w:left="229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B74A461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28 (18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D302FE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17 (16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269760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11 (22)</w:t>
            </w:r>
          </w:p>
        </w:tc>
      </w:tr>
      <w:tr w:rsidR="001D22E7" w:rsidRPr="00205E38" w14:paraId="57F790C6" w14:textId="77777777" w:rsidTr="001C7D5F">
        <w:trPr>
          <w:trHeight w:val="299"/>
        </w:trPr>
        <w:tc>
          <w:tcPr>
            <w:tcW w:w="3555" w:type="dxa"/>
            <w:shd w:val="clear" w:color="auto" w:fill="auto"/>
            <w:noWrap/>
            <w:vAlign w:val="bottom"/>
            <w:hideMark/>
          </w:tcPr>
          <w:p w14:paraId="01357F3C" w14:textId="77777777" w:rsidR="001D22E7" w:rsidRPr="00205E38" w:rsidRDefault="001D22E7" w:rsidP="004B4CC8">
            <w:pPr>
              <w:spacing w:after="0" w:line="480" w:lineRule="auto"/>
              <w:ind w:left="229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C5ED5B1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7 (4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38F0A5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2 (2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74CD5E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4 (8)</w:t>
            </w:r>
          </w:p>
        </w:tc>
      </w:tr>
      <w:tr w:rsidR="001D22E7" w:rsidRPr="00205E38" w14:paraId="50D66949" w14:textId="77777777" w:rsidTr="001C7D5F">
        <w:trPr>
          <w:trHeight w:val="299"/>
        </w:trPr>
        <w:tc>
          <w:tcPr>
            <w:tcW w:w="3555" w:type="dxa"/>
            <w:shd w:val="clear" w:color="auto" w:fill="auto"/>
            <w:noWrap/>
            <w:vAlign w:val="bottom"/>
            <w:hideMark/>
          </w:tcPr>
          <w:p w14:paraId="4F79DF0F" w14:textId="77777777" w:rsidR="001D22E7" w:rsidRPr="00205E38" w:rsidRDefault="001D22E7" w:rsidP="004B4CC8">
            <w:pPr>
              <w:spacing w:after="0" w:line="480" w:lineRule="auto"/>
              <w:ind w:left="229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16F2834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3 (2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661FFD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3 (3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E62998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E38">
              <w:rPr>
                <w:rFonts w:ascii="Calibri" w:eastAsia="Times New Roman" w:hAnsi="Calibri" w:cs="Calibri"/>
                <w:color w:val="000000"/>
                <w:lang w:eastAsia="fr-FR"/>
              </w:rPr>
              <w:t>0 (0)</w:t>
            </w:r>
          </w:p>
        </w:tc>
      </w:tr>
      <w:tr w:rsidR="001D22E7" w:rsidRPr="00205E38" w14:paraId="1236B8D2" w14:textId="77777777" w:rsidTr="001C7D5F">
        <w:trPr>
          <w:trHeight w:val="299"/>
        </w:trPr>
        <w:tc>
          <w:tcPr>
            <w:tcW w:w="3555" w:type="dxa"/>
            <w:shd w:val="clear" w:color="auto" w:fill="auto"/>
            <w:noWrap/>
            <w:vAlign w:val="bottom"/>
            <w:hideMark/>
          </w:tcPr>
          <w:p w14:paraId="4C91F0C8" w14:textId="77777777" w:rsidR="001D22E7" w:rsidRPr="00205E38" w:rsidRDefault="001D22E7" w:rsidP="004B4C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5CF0BA4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FE4408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84BC40" w14:textId="77777777" w:rsidR="001D22E7" w:rsidRPr="00205E38" w:rsidRDefault="001D22E7" w:rsidP="004B4C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14:paraId="585D1466" w14:textId="77777777" w:rsidR="00D54098" w:rsidRDefault="00D54098" w:rsidP="001D22E7"/>
    <w:p w14:paraId="05E46B2B" w14:textId="77777777" w:rsidR="00D54098" w:rsidRDefault="00D54098" w:rsidP="001D22E7">
      <w:r>
        <w:t xml:space="preserve">NYHA, New York </w:t>
      </w:r>
      <w:proofErr w:type="spellStart"/>
      <w:r>
        <w:t>Heart</w:t>
      </w:r>
      <w:proofErr w:type="spellEnd"/>
      <w:r>
        <w:t xml:space="preserve"> Association</w:t>
      </w:r>
    </w:p>
    <w:sectPr w:rsidR="00D54098" w:rsidSect="00736B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22E7"/>
    <w:rsid w:val="001D22E7"/>
    <w:rsid w:val="00325984"/>
    <w:rsid w:val="003600C8"/>
    <w:rsid w:val="00454592"/>
    <w:rsid w:val="004B4CC8"/>
    <w:rsid w:val="005C0DD6"/>
    <w:rsid w:val="00624529"/>
    <w:rsid w:val="00736B9A"/>
    <w:rsid w:val="00A1550B"/>
    <w:rsid w:val="00D54098"/>
    <w:rsid w:val="00E81914"/>
    <w:rsid w:val="00FA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8FB71"/>
  <w15:docId w15:val="{AE1A2E9B-9927-4E57-93FF-BDCFB893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2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0C8"/>
  </w:style>
  <w:style w:type="paragraph" w:styleId="Footer">
    <w:name w:val="footer"/>
    <w:basedOn w:val="Normal"/>
    <w:link w:val="FooterChar"/>
    <w:uiPriority w:val="99"/>
    <w:unhideWhenUsed/>
    <w:rsid w:val="00360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ACOUB</dc:creator>
  <cp:keywords/>
  <dc:description/>
  <cp:lastModifiedBy>chn off29</cp:lastModifiedBy>
  <cp:revision>4</cp:revision>
  <dcterms:created xsi:type="dcterms:W3CDTF">2020-07-20T09:36:00Z</dcterms:created>
  <dcterms:modified xsi:type="dcterms:W3CDTF">2020-09-13T03:57:00Z</dcterms:modified>
</cp:coreProperties>
</file>